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FA62B" w14:textId="211E2A26" w:rsidR="0045590B" w:rsidRPr="0045590B" w:rsidRDefault="0045590B" w:rsidP="0045590B">
      <w:pPr>
        <w:rPr>
          <w:rFonts w:ascii="Times New Roman" w:hAnsi="Times New Roman" w:cs="Times New Roman"/>
          <w:b/>
          <w:bCs/>
        </w:rPr>
      </w:pPr>
      <w:r w:rsidRPr="0045590B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2</w:t>
      </w:r>
      <w:r w:rsidRPr="0045590B">
        <w:rPr>
          <w:rFonts w:ascii="Times New Roman" w:hAnsi="Times New Roman" w:cs="Times New Roman"/>
          <w:b/>
          <w:bCs/>
        </w:rPr>
        <w:t xml:space="preserve"> </w:t>
      </w:r>
      <w:r w:rsidRPr="0045590B">
        <w:rPr>
          <w:rFonts w:ascii="Times New Roman" w:hAnsi="Times New Roman" w:cs="Times New Roman"/>
        </w:rPr>
        <w:t>Mitogenomic organization of</w:t>
      </w:r>
      <w:r w:rsidRPr="0045590B">
        <w:rPr>
          <w:rFonts w:ascii="Times New Roman" w:hAnsi="Times New Roman" w:cs="Times New Roman"/>
          <w:i/>
          <w:iCs/>
        </w:rPr>
        <w:t xml:space="preserve"> </w:t>
      </w:r>
      <w:r w:rsidRPr="0045590B">
        <w:rPr>
          <w:rFonts w:ascii="Times New Roman" w:hAnsi="Times New Roman" w:cs="Times New Roman"/>
        </w:rPr>
        <w:t xml:space="preserve">the five </w:t>
      </w:r>
      <w:r w:rsidRPr="0045590B">
        <w:rPr>
          <w:rFonts w:ascii="Times New Roman" w:hAnsi="Times New Roman" w:cs="Times New Roman"/>
          <w:i/>
          <w:iCs/>
        </w:rPr>
        <w:t xml:space="preserve">Hyphessobrycon </w:t>
      </w:r>
      <w:r w:rsidRPr="0045590B">
        <w:rPr>
          <w:rFonts w:ascii="Times New Roman" w:hAnsi="Times New Roman" w:cs="Times New Roman"/>
        </w:rPr>
        <w:t>fish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361"/>
        <w:gridCol w:w="955"/>
        <w:gridCol w:w="955"/>
        <w:gridCol w:w="1361"/>
        <w:gridCol w:w="1360"/>
        <w:gridCol w:w="791"/>
        <w:gridCol w:w="730"/>
        <w:gridCol w:w="1147"/>
      </w:tblGrid>
      <w:tr w:rsidR="0045590B" w:rsidRPr="0045590B" w14:paraId="138F4CE4" w14:textId="77777777" w:rsidTr="005F39E4">
        <w:trPr>
          <w:trHeight w:val="240"/>
        </w:trPr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86BF5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19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8941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06753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(bp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AF19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rientation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2A2B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Codon</w:t>
            </w:r>
          </w:p>
        </w:tc>
        <w:tc>
          <w:tcPr>
            <w:tcW w:w="1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4837B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GN (bp)</w:t>
            </w:r>
          </w:p>
        </w:tc>
      </w:tr>
      <w:tr w:rsidR="0045590B" w:rsidRPr="0045590B" w14:paraId="72682F67" w14:textId="77777777" w:rsidTr="005F39E4">
        <w:trPr>
          <w:trHeight w:val="240"/>
        </w:trPr>
        <w:tc>
          <w:tcPr>
            <w:tcW w:w="13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858AA3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477D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rom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5564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</w:t>
            </w:r>
          </w:p>
        </w:tc>
        <w:tc>
          <w:tcPr>
            <w:tcW w:w="13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9BDB54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39F0D2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870D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CFB8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op</w:t>
            </w:r>
          </w:p>
        </w:tc>
        <w:tc>
          <w:tcPr>
            <w:tcW w:w="1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A890B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5590B" w:rsidRPr="0045590B" w14:paraId="30D71704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7C67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Ph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4A2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29C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000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D7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C8C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4D5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939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7778353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B92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496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3F9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81E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9A90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109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645C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62B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52B5305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48E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DD7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82C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069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461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D69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576E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D11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48D196BB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D42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6FE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DB8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4292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A0D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AEA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0B6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B7F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0104F215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594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CE5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89E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F44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0D3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7EE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075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714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7046BB45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C1E8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B68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194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EC1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481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298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BAD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B18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212BE03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327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B8F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56C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374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A6D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86F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0F1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A88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65C2BC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848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08E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97C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607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B7C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50F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C6A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350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15516E9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8AD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34E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412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5AF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969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D98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F23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8C8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5D3F3E1C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20A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387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AF8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64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3D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41D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875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D61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5590B" w:rsidRPr="0045590B" w14:paraId="36A2D167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9C3D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Va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CAD1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6E5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FC6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65E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96D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0E2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689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590B" w:rsidRPr="0045590B" w14:paraId="0665E6C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3BE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E9F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E67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5A1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414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421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404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A80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590B" w:rsidRPr="0045590B" w14:paraId="6F2C06B7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EA9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455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03B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36E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009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2FE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7116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7DC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590B" w:rsidRPr="0045590B" w14:paraId="550DE385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7DC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6F3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695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74A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945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A28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DA9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E29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590B" w:rsidRPr="0045590B" w14:paraId="2C6BE3B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3A4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DB9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C86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5A3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475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6D01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E91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CBB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590B" w:rsidRPr="0045590B" w14:paraId="33196420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004E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90D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68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137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F88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184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2F5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E47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5F13241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F09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EB2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773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1B0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944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753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82A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A83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723419F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8BA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48AE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24B3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46E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FD4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AC8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0DD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A80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118116B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323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C8B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FE2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CFF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81C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B93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F5E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7BF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E05BA9F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205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E53C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0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2A3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748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170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C24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F99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B64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72063824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54BE3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Leu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337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E4C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74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E40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F2C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91E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B59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7A4B75C4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AD5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008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F78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267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72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648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808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CEE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590B" w:rsidRPr="0045590B" w14:paraId="4261024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81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B5C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9CA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171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F9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E12A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214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B37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59E73AF5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FEB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75D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782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C7A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878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CD1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A1A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5E2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590B" w:rsidRPr="0045590B" w14:paraId="608FD93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A57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A59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5AA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20E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9AF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7CB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5B4C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D56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1AC46C3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0CF0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086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3967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CDD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619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7EF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FB6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D23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25F4CE73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14F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6E38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C0E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996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106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8B3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E5F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F6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347E1DB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D39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279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6B0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B49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2F3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395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791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6F0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492A461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CC3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4DA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845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FB0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64A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597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512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BAD0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591CD2E7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BB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E23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D52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7D0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6E6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A3EB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908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84C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39FA7EC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3CC3F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Ile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6F0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D0E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170D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339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CE6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FA1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38C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45590B" w:rsidRPr="0045590B" w14:paraId="442250A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035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1A8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0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BB9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48F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7BD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316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737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92C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5590B" w:rsidRPr="0045590B" w14:paraId="60B8B7B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DF72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979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27C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74B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150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70A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D9A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D87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45590B" w:rsidRPr="0045590B" w14:paraId="477F13C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F7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BA5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3EB8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F9C4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D11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566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EC4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4C1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45590B" w:rsidRPr="0045590B" w14:paraId="36AD5223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8C9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828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2AA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87E2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28B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7F4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7FF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170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5590B" w:rsidRPr="0045590B" w14:paraId="42432E8C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DB36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Gl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7FE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BB1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E48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5F47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5DA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F8F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629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590B" w:rsidRPr="0045590B" w14:paraId="3B85AF9B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75B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EAE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C90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E105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008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A2E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D87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A89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38A98AD7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B0F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BD8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76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39E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441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D7E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8F3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1A7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590B" w:rsidRPr="0045590B" w14:paraId="4F260C5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02FF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437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13A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CB49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7EB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EA0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F2B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515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3F2A7C7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40C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E1C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9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158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365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0CE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336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1FE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DC2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3A26CB5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E46E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Met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2BD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0BA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E2E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C11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195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3EC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FF8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45590B" w:rsidRPr="0045590B" w14:paraId="59061AA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CF7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2D4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766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FCA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705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224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0D15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E47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45590B" w:rsidRPr="0045590B" w14:paraId="7945D6B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359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88D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8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A52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79E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3C6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ED7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125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CC0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45590B" w:rsidRPr="0045590B" w14:paraId="22937023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8CC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03F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B62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E29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18E5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ED7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4DA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65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45590B" w:rsidRPr="0045590B" w14:paraId="2545DD1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AD5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503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B40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5CC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8C9A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096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860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3FF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45590B" w:rsidRPr="0045590B" w14:paraId="5F695D1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A171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21D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7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6BB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CB7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078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715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631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113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5590B" w:rsidRPr="0045590B" w14:paraId="02AF09A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540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A45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B256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68FB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5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911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92F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3B7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E6C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</w:tr>
      <w:tr w:rsidR="0045590B" w:rsidRPr="0045590B" w14:paraId="0FB91A2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2FB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AC5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521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9B0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A28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FC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174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88E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27523FA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26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AF0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385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669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0B9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A46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E9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494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48661D1C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CF5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4F7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62A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1D2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262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B79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585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0EF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5942B6F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9829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Trp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205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22A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A52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80A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16D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8C0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B26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45590B" w:rsidRPr="0045590B" w14:paraId="5CCE55D4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2AD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B01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DD9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C54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B29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4D5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B25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5BC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</w:tr>
      <w:tr w:rsidR="0045590B" w:rsidRPr="0045590B" w14:paraId="2AF3AC7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87D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586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E13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0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387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BD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E6DF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9CA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88C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</w:tr>
      <w:tr w:rsidR="0045590B" w:rsidRPr="0045590B" w14:paraId="17434637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071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9614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C7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C1B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C53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E35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4CF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305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45590B" w:rsidRPr="0045590B" w14:paraId="54E77F0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6B1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692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FDC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3105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B67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6A2B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2C8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204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45590B" w:rsidRPr="0045590B" w14:paraId="063056D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7966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Ala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24E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A75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559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D1E5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255D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4B9B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087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5590B" w:rsidRPr="0045590B" w14:paraId="652E88A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F346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B1F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C99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5C0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84F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BA1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2E6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653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45590B" w:rsidRPr="0045590B" w14:paraId="3E667F6B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A6E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2BD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3EC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70C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27F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B00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19D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54AE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45590B" w:rsidRPr="0045590B" w14:paraId="3529E77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F20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EAC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9D9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6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02B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5A2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7A6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C5A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D55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5590B" w:rsidRPr="0045590B" w14:paraId="3441B0E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281C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665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C4F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00E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965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EA7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717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5F0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45590B" w:rsidRPr="0045590B" w14:paraId="2E9C5670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A4AC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Asn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460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874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873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092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BD66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71A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090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6538B46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CFD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698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7444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390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52A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8ADD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42F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9F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75AC9A1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009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FED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461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8F5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D1E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731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3F7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E45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4DF51EF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4E8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9FE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6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9C8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074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501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452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89C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D83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7F44403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3FC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734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9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B33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58DA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90B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8E0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419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38E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45590B" w:rsidRPr="0045590B" w14:paraId="3723FAC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8EEF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Cy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5FD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55B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C6B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0D2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2C93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464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C83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45590B" w:rsidRPr="0045590B" w14:paraId="6D8A9110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E72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BAB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9A4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7E8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71E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DD2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05D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F4A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45590B" w:rsidRPr="0045590B" w14:paraId="73088D0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051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AA4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5F4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BEB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B06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0AB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B83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D06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</w:tr>
      <w:tr w:rsidR="0045590B" w:rsidRPr="0045590B" w14:paraId="32CD201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2E5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F0B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1F5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AFC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820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D937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348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477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45590B" w:rsidRPr="0045590B" w14:paraId="6BFAD940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B7A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4CB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EF4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961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D0A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E6B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CAB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300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45590B" w:rsidRPr="0045590B" w14:paraId="0905906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5740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Ty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F46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8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48E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5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507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6FF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A95D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73D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B5D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50AEBEA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D26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87F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364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9D49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E22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B8B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558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822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48CC917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C8A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149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5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5DCF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D01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CC7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970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7D1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CDF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3B8EA474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714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91B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3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949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905E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4C7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30BE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A73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8E7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52DA87A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D09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A0D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71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E52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D29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EB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48F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196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2F2199BC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4E0A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X</w:t>
            </w:r>
            <w:r w:rsidRPr="0045590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Ⅰ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A1D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E5E2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5FC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2C1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227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72C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B2B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6800D8E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870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020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57A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A4F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AB6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59C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908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E96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20168FA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F0A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359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2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FCE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3CE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126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2F05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645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88B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34483FD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A68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87B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0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640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282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58E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34E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02E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9CC8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203BDBB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05F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25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D27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B73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84AE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D01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C6D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26C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0D25F1A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D3A4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S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193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0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164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E0CE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46B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BE8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93F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50C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</w:tr>
      <w:tr w:rsidR="0045590B" w:rsidRPr="0045590B" w14:paraId="4BDE8417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99B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B38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290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41E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B3C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D5B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CF2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01A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</w:tr>
      <w:tr w:rsidR="0045590B" w:rsidRPr="0045590B" w14:paraId="7840735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3C1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76F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1E2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516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903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BB7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4B02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F4E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</w:tr>
      <w:tr w:rsidR="0045590B" w:rsidRPr="0045590B" w14:paraId="5BF87595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D5F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97E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585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8AD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815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D0E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BE48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B6BE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</w:tr>
      <w:tr w:rsidR="0045590B" w:rsidRPr="0045590B" w14:paraId="1030D72B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B31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4AA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8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C59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A19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347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707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E70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166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1</w:t>
            </w:r>
          </w:p>
        </w:tc>
      </w:tr>
      <w:tr w:rsidR="0045590B" w:rsidRPr="0045590B" w14:paraId="7F6068C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B421F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tRNA-Asp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6D4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808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799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691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B6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DED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B636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5590B" w:rsidRPr="0045590B" w14:paraId="781E6DB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FE99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1D4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C57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D9D2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FA9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599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841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C53F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5590B" w:rsidRPr="0045590B" w14:paraId="19EC8BE4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114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422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CEC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F847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661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0A9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E916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FAC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5590B" w:rsidRPr="0045590B" w14:paraId="161DCE47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F722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670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62B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67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BDF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463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2FC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AF6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5590B" w:rsidRPr="0045590B" w14:paraId="65A3E82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3FE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18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307D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089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641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715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0AE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AEF8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5590B" w:rsidRPr="0045590B" w14:paraId="50C059D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1A41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X</w:t>
            </w:r>
            <w:r w:rsidRPr="0045590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Ⅱ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F1EE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93D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E9A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A4D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DE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A4B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C0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45590B" w:rsidRPr="0045590B" w14:paraId="1966CAC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A0C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30A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725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3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A27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B38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8F9C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99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171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</w:tr>
      <w:tr w:rsidR="0045590B" w:rsidRPr="0045590B" w14:paraId="3FAEC96F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375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D2C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DB0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DCF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8F8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B5B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0EB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39A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</w:tr>
      <w:tr w:rsidR="0045590B" w:rsidRPr="0045590B" w14:paraId="04855AD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744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902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D3A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AE8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F48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6D0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8AA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F6F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45590B" w:rsidRPr="0045590B" w14:paraId="26592D37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9CBC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98E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1A0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7FC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24F2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79E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CB5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BCF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45590B" w:rsidRPr="0045590B" w14:paraId="25DF2FDC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4B48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Ly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DAC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5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F08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8A1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6C4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AF4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9F5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D22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3BAC31B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D0E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20C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8840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E58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000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0DE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A4E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CBB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46A48E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59A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290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2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A99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9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DA9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0A2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D791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5C5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37D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</w:tr>
      <w:tr w:rsidR="0045590B" w:rsidRPr="0045590B" w14:paraId="6AAA97A5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303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ADC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0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B36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7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F15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C98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373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6BF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F7A1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</w:tr>
      <w:tr w:rsidR="0045590B" w:rsidRPr="0045590B" w14:paraId="6CFF8140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7AF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4B3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9C1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B68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592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FDE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B2F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164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0030775C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5DD4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3EF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94D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9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EE8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4C2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8DE0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3BD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G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6484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5590B" w:rsidRPr="0045590B" w14:paraId="58F1294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BF8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F70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1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FDB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5EF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361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EC5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F44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B517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5590B" w:rsidRPr="0045590B" w14:paraId="2FE64D23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997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ADC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FBA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885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293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813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EB5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982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1ADE5C3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157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BF8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7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ADA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CDE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84D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14A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070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FA1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43A8BD3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4AC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A99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4A7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A90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07D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1B2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3219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064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03AAA7D3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931D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98D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7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AA7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F40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090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427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9E8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C18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5</w:t>
            </w:r>
          </w:p>
        </w:tc>
      </w:tr>
      <w:tr w:rsidR="0045590B" w:rsidRPr="0045590B" w14:paraId="5F78145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F13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A13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E42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250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79F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FA6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37E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B95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</w:t>
            </w:r>
          </w:p>
        </w:tc>
      </w:tr>
      <w:tr w:rsidR="0045590B" w:rsidRPr="0045590B" w14:paraId="1C05C04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0863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286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8AA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DC7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EEB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C2F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15E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3F0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</w:t>
            </w:r>
          </w:p>
        </w:tc>
      </w:tr>
      <w:tr w:rsidR="0045590B" w:rsidRPr="0045590B" w14:paraId="531CBF1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8FD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93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4D2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4AE5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717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B842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B6F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C90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8</w:t>
            </w:r>
          </w:p>
        </w:tc>
      </w:tr>
      <w:tr w:rsidR="0045590B" w:rsidRPr="0045590B" w14:paraId="2314C5F4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0CB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587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B4F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11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98F4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4FC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C12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69F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4</w:t>
            </w:r>
          </w:p>
        </w:tc>
      </w:tr>
      <w:tr w:rsidR="0045590B" w:rsidRPr="0045590B" w14:paraId="1055C81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AF555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OX</w:t>
            </w:r>
            <w:r w:rsidRPr="0045590B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Ⅲ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B9F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6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4E46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C6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1F0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6B4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CE6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003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248CC60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2E9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2F1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5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06AF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1E8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5F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576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397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D69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397900C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777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C12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3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E6B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625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C4A6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A21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217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DFE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3701B35F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F88B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C33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1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C275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D83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00C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DF9F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460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4C3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1FE38D2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11B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4B6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ED7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8F1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D4B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8A9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4E8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577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B5694F4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CC3D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Gly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38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4EEC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242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CE08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9E9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EBB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B916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6CCB280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41B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B51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286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A00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3DC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B15C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FB9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B5F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3E9A6C9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56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586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0D7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523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ABC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CA6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A41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072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60D7C37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954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960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5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AED6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22B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BD5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A96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90AF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ABA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7719F67F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BDB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CC0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3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0B6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2BC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68B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6FD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A2F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7E8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6158BBB5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6BF6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7FB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E7B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867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558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B40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288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A43D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</w:tr>
      <w:tr w:rsidR="0045590B" w:rsidRPr="0045590B" w14:paraId="1486381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089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49A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038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4D2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3955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82E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C80C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6BD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2BFDB250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E4A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F49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1C4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AEB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CEA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133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EE4B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833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385AA72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E73C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E63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6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8EA6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64A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42B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323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F3C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D3C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A93EDC4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B863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04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0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8D4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EC2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D74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BEB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8ED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1E8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1DB180B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7868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Arg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FF7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DE8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D5B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537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372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9A9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FD4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0D43F5F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9F9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126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6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582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2B74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CFA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FD5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804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CCB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43092B6B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307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2B5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3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C320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291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C08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DF5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FB9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C10B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3BA4E44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8EE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DE0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2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8F8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7D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7F3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20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AE3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DDC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2C367D5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74E4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3517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5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066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CF7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F23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C88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AA0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562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5590B" w:rsidRPr="0045590B" w14:paraId="5764A64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5444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4L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9BB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3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0256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E3C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C00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AC1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FF3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FF0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5798A48F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AE4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0A3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E3E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F64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F34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FEA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4E8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E15D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00FA099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D86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4BD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A36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3D6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290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043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DD80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257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4F8507B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DA4E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C896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08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75C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E8F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E8A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530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D1B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214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4019B92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6170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D503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12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1E9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3BEC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95C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04F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08C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438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79D9885F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E337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961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2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B36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D92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795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010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E9F3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D3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4</w:t>
            </w:r>
          </w:p>
        </w:tc>
      </w:tr>
      <w:tr w:rsidR="0045590B" w:rsidRPr="0045590B" w14:paraId="2CEEAD4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1B04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7E5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8E9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144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82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ED6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A8C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EFB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</w:tr>
      <w:tr w:rsidR="0045590B" w:rsidRPr="0045590B" w14:paraId="7825E0A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510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E65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8AA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826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CA2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6924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7A24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BBB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</w:tr>
      <w:tr w:rsidR="0045590B" w:rsidRPr="0045590B" w14:paraId="406133F5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2E9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8BD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511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5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2DA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411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7AE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D94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147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</w:tr>
      <w:tr w:rsidR="0045590B" w:rsidRPr="0045590B" w14:paraId="37AC2853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1B3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E55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1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55A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6BD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F38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1BAF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7AA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4729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</w:t>
            </w:r>
          </w:p>
        </w:tc>
      </w:tr>
      <w:tr w:rsidR="0045590B" w:rsidRPr="0045590B" w14:paraId="629C83E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D776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His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DA58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0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255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A45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5B1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D93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F3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68D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746A5A3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FF0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7B6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0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E48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CFA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698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81F8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D924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3FC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20674B6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5C5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842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7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18F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E60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E2B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DA0A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2C5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075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410D8DBD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999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D98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6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D4E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9F1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9C5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291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4AD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309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2636A81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66E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4EB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79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9A4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2AF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A83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E3B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34A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D67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3302846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B115C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Se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C73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7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9BA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4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7BB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BC6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7ED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373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65F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78F78210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806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06AC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FDB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CA9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228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4BB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5C5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133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A23DB0F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874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3F5E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83F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82A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43E6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A11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384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350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4D5ADBD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7B62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B8A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2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D6D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9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2A6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864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7C36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4B6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0B2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3A32D29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1A16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9AE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6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74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D66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CA5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49C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B09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3B0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11CDE417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AA2B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Leu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201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4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2F95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B4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B16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40E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26F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1F3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37667B8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0F0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AD7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4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052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B2E2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0E1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819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53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E05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2D59AF1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172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171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1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BFE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902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3D0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F27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C4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B56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2DEABCCF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3B2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542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89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3CF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106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DE64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FC8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71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BB2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0A2A71C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0B6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F26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3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3680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A2B7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894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FDE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B92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857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74A4EF74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D9CE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66A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5AE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01B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CE3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AE9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503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14E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2861129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339E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9AC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1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A26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029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4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FEF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38F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55EA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2CD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40017B43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06A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AEF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67C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885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A19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15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4A1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198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388C3003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9DA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78B4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9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FAA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E7F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EA0C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FF6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392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66B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32578E0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A45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F28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EDC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4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D97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531C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8C7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578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15F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1BB1BE5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028A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D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47D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5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F50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71D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7D4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F8E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06F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5296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</w:tr>
      <w:tr w:rsidR="0045590B" w:rsidRPr="0045590B" w14:paraId="1B368C6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ECD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A00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48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A3F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FBF4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AC9E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FC5E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2BB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762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</w:tr>
      <w:tr w:rsidR="0045590B" w:rsidRPr="0045590B" w14:paraId="4C98C90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4E8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D94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2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10D0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A0C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283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A0F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E4C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4CB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</w:tr>
      <w:tr w:rsidR="0045590B" w:rsidRPr="0045590B" w14:paraId="02E152A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5AF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0B2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0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6A3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2BC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630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41FE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576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G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07B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</w:tr>
      <w:tr w:rsidR="0045590B" w:rsidRPr="0045590B" w14:paraId="2E052590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693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5F8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84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372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5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B7D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0AD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D21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CEB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2C6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</w:t>
            </w:r>
          </w:p>
        </w:tc>
      </w:tr>
      <w:tr w:rsidR="0045590B" w:rsidRPr="0045590B" w14:paraId="24F778C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DD5B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Glu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AFF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A01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A7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CFDA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EA5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77F5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4E7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54D2E4F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474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7EB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6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E96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3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CDA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49DD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060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659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92F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04E6D0B3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285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12B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5F3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B54D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74C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CFE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B46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4F5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45590B" w:rsidRPr="0045590B" w14:paraId="213B4203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106C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7FB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19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981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A98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E98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FA41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6A6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FB2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2B9544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2DD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F57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57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627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7A4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6E3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73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733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922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354517D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639B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ytb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264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4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13B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AF80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F6A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8E8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A2B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F9C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5590B" w:rsidRPr="0045590B" w14:paraId="360AA754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771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602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3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8981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B7B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311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D16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A0B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FBE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45590B" w:rsidRPr="0045590B" w14:paraId="68BA10BA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0B0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D9FE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0A2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5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902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DA8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22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027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43FA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5590B" w:rsidRPr="0045590B" w14:paraId="78E334D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987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18D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39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3195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EB6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D59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CCF6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DA28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9F9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5590B" w:rsidRPr="0045590B" w14:paraId="6B4B4CEF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508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3343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43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E32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C38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38B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23F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G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9AB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A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1523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45590B" w:rsidRPr="0045590B" w14:paraId="6BD1E07F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67EE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Th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001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8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11A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F0D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3D8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1A3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4965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195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5590B" w:rsidRPr="0045590B" w14:paraId="27A8B0AC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E4E9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CFD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7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49B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C16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B1C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1B3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1E1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126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4680DABB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7E7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709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5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B31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54F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4DA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C691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3E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DA1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5590B" w:rsidRPr="0045590B" w14:paraId="1A17626E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161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631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ACF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703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E46C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F9F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0D6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541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45590B" w:rsidRPr="0045590B" w14:paraId="78BE1DA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7C8C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307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57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E1B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4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011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AC7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78F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52D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95D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45590B" w:rsidRPr="0045590B" w14:paraId="4252E02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BE39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NA-Pro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599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5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ABC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158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E28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7D9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57D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6CE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6E44441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E587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3AED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4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FBA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AFB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DB4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D33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DDD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345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5D36996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34C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4C0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2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75A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375B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58C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99E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D5D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3EF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2195A84F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46A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A877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0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FA6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8D5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399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40C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F3D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B8B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662AD1F1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AD2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6B7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4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73D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077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9D4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E6AF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163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3A6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45590B" w:rsidRPr="0045590B" w14:paraId="2653450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F7CD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R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208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2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D51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2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F61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E4E8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865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FE0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B8B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6E4F8019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F88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5A5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15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572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0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C538E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523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DE55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132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D84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0FB5D528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2A9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48F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96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D84F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51D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E0B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ECC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B29AD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83F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19DFF912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1002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60A9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67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67D1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0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A287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FA9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7919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7D44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6CA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45590B" w:rsidRPr="0045590B" w14:paraId="3AB45206" w14:textId="77777777" w:rsidTr="005F39E4">
        <w:trPr>
          <w:trHeight w:val="240"/>
        </w:trPr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2D612" w14:textId="77777777" w:rsidR="0045590B" w:rsidRPr="0045590B" w:rsidRDefault="0045590B" w:rsidP="0045590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B42A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71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92A3A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079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5F54C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032C3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827A0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4F539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06C36" w14:textId="77777777" w:rsidR="0045590B" w:rsidRPr="0045590B" w:rsidRDefault="0045590B" w:rsidP="0045590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5590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14:paraId="32BB7424" w14:textId="77777777" w:rsidR="0045590B" w:rsidRPr="0045590B" w:rsidRDefault="0045590B" w:rsidP="0045590B">
      <w:pPr>
        <w:rPr>
          <w:rFonts w:ascii="Times New Roman" w:hAnsi="Times New Roman" w:cs="Times New Roman"/>
        </w:rPr>
      </w:pPr>
      <w:r w:rsidRPr="0045590B">
        <w:rPr>
          <w:rFonts w:ascii="Times New Roman" w:hAnsi="Times New Roman" w:cs="Times New Roman"/>
        </w:rPr>
        <w:t xml:space="preserve">Note: The sequence of mitogenomes is as follows: </w:t>
      </w:r>
      <w:r w:rsidRPr="0045590B">
        <w:rPr>
          <w:rFonts w:ascii="Times New Roman" w:hAnsi="Times New Roman" w:cs="Times New Roman"/>
          <w:i/>
          <w:iCs/>
        </w:rPr>
        <w:t>Hyphessobrycon elachys</w:t>
      </w:r>
      <w:r w:rsidRPr="0045590B">
        <w:rPr>
          <w:rFonts w:ascii="Times New Roman" w:hAnsi="Times New Roman" w:cs="Times New Roman"/>
        </w:rPr>
        <w:t xml:space="preserve">, </w:t>
      </w:r>
      <w:r w:rsidRPr="0045590B">
        <w:rPr>
          <w:rFonts w:ascii="Times New Roman" w:hAnsi="Times New Roman" w:cs="Times New Roman"/>
          <w:i/>
          <w:iCs/>
        </w:rPr>
        <w:t>Hyphessobrycon flammeus</w:t>
      </w:r>
      <w:r w:rsidRPr="0045590B">
        <w:rPr>
          <w:rFonts w:ascii="Times New Roman" w:hAnsi="Times New Roman" w:cs="Times New Roman"/>
        </w:rPr>
        <w:t xml:space="preserve">, </w:t>
      </w:r>
      <w:r w:rsidRPr="0045590B">
        <w:rPr>
          <w:rFonts w:ascii="Times New Roman" w:hAnsi="Times New Roman" w:cs="Times New Roman"/>
          <w:i/>
          <w:iCs/>
        </w:rPr>
        <w:t>Hyphessobrycon pulchripinnis</w:t>
      </w:r>
      <w:r w:rsidRPr="0045590B">
        <w:rPr>
          <w:rFonts w:ascii="Times New Roman" w:hAnsi="Times New Roman" w:cs="Times New Roman"/>
        </w:rPr>
        <w:t xml:space="preserve">, </w:t>
      </w:r>
      <w:r w:rsidRPr="0045590B">
        <w:rPr>
          <w:rFonts w:ascii="Times New Roman" w:hAnsi="Times New Roman" w:cs="Times New Roman"/>
          <w:i/>
          <w:iCs/>
        </w:rPr>
        <w:t>Hyphessobrycon roseus</w:t>
      </w:r>
      <w:r w:rsidRPr="0045590B">
        <w:rPr>
          <w:rFonts w:ascii="Times New Roman" w:eastAsia="等线" w:hAnsi="Times New Roman" w:cs="Times New Roman"/>
        </w:rPr>
        <w:t>,</w:t>
      </w:r>
      <w:r w:rsidRPr="0045590B">
        <w:rPr>
          <w:rFonts w:ascii="Times New Roman" w:hAnsi="Times New Roman" w:cs="Times New Roman"/>
        </w:rPr>
        <w:t xml:space="preserve"> and </w:t>
      </w:r>
      <w:r w:rsidRPr="0045590B">
        <w:rPr>
          <w:rFonts w:ascii="Times New Roman" w:hAnsi="Times New Roman" w:cs="Times New Roman"/>
          <w:i/>
          <w:iCs/>
        </w:rPr>
        <w:t>Hyphessobrycon sweglesi</w:t>
      </w:r>
      <w:r w:rsidRPr="0045590B">
        <w:rPr>
          <w:rFonts w:ascii="Times New Roman" w:hAnsi="Times New Roman" w:cs="Times New Roman"/>
        </w:rPr>
        <w:t>. IGN (Intergenic nucleotides) was used to analyze genetic overlap.</w:t>
      </w:r>
    </w:p>
    <w:p w14:paraId="4049FF86" w14:textId="77777777" w:rsidR="00142FA9" w:rsidRDefault="00142FA9"/>
    <w:sectPr w:rsidR="00142F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F68B98" w14:textId="77777777" w:rsidR="005339FB" w:rsidRDefault="005339FB" w:rsidP="0045590B">
      <w:r>
        <w:separator/>
      </w:r>
    </w:p>
  </w:endnote>
  <w:endnote w:type="continuationSeparator" w:id="0">
    <w:p w14:paraId="24195F2A" w14:textId="77777777" w:rsidR="005339FB" w:rsidRDefault="005339FB" w:rsidP="004559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7DC6D" w14:textId="77777777" w:rsidR="005339FB" w:rsidRDefault="005339FB" w:rsidP="0045590B">
      <w:r>
        <w:separator/>
      </w:r>
    </w:p>
  </w:footnote>
  <w:footnote w:type="continuationSeparator" w:id="0">
    <w:p w14:paraId="2668F323" w14:textId="77777777" w:rsidR="005339FB" w:rsidRDefault="005339FB" w:rsidP="004559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599"/>
    <w:rsid w:val="00142FA9"/>
    <w:rsid w:val="0045590B"/>
    <w:rsid w:val="005339FB"/>
    <w:rsid w:val="00DB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691C06"/>
  <w15:chartTrackingRefBased/>
  <w15:docId w15:val="{BD2CF4CB-A826-45EC-ABE0-9125733F0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59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59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59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590B"/>
    <w:rPr>
      <w:sz w:val="18"/>
      <w:szCs w:val="18"/>
    </w:rPr>
  </w:style>
  <w:style w:type="character" w:styleId="a7">
    <w:name w:val="Hyperlink"/>
    <w:basedOn w:val="a0"/>
    <w:uiPriority w:val="99"/>
    <w:unhideWhenUsed/>
    <w:rsid w:val="0045590B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5590B"/>
    <w:rPr>
      <w:color w:val="605E5C"/>
      <w:shd w:val="clear" w:color="auto" w:fill="E1DFDD"/>
    </w:rPr>
  </w:style>
  <w:style w:type="character" w:styleId="a8">
    <w:name w:val="FollowedHyperlink"/>
    <w:basedOn w:val="a0"/>
    <w:uiPriority w:val="99"/>
    <w:semiHidden/>
    <w:unhideWhenUsed/>
    <w:rsid w:val="0045590B"/>
    <w:rPr>
      <w:color w:val="954F72" w:themeColor="followedHyperlink"/>
      <w:u w:val="single"/>
    </w:rPr>
  </w:style>
  <w:style w:type="table" w:styleId="a9">
    <w:name w:val="Table Grid"/>
    <w:basedOn w:val="a1"/>
    <w:uiPriority w:val="39"/>
    <w:rsid w:val="004559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45590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5590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45590B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0"/>
      <w:szCs w:val="20"/>
    </w:rPr>
  </w:style>
  <w:style w:type="paragraph" w:customStyle="1" w:styleId="xl65">
    <w:name w:val="xl65"/>
    <w:basedOn w:val="a"/>
    <w:rsid w:val="0045590B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45590B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45590B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45590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45590B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70">
    <w:name w:val="xl70"/>
    <w:basedOn w:val="a"/>
    <w:rsid w:val="0045590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45590B"/>
    <w:rPr>
      <w:rFonts w:ascii="Tahoma" w:hAnsi="Tahoma" w:cs="Tahoma"/>
      <w:sz w:val="16"/>
      <w:szCs w:val="16"/>
    </w:rPr>
  </w:style>
  <w:style w:type="character" w:customStyle="1" w:styleId="ab">
    <w:name w:val="批注框文本 字符"/>
    <w:basedOn w:val="a0"/>
    <w:link w:val="aa"/>
    <w:uiPriority w:val="99"/>
    <w:semiHidden/>
    <w:rsid w:val="0045590B"/>
    <w:rPr>
      <w:rFonts w:ascii="Tahoma" w:hAnsi="Tahoma" w:cs="Tahoma"/>
      <w:sz w:val="16"/>
      <w:szCs w:val="16"/>
    </w:rPr>
  </w:style>
  <w:style w:type="character" w:styleId="ac">
    <w:name w:val="annotation reference"/>
    <w:basedOn w:val="a0"/>
    <w:uiPriority w:val="99"/>
    <w:semiHidden/>
    <w:unhideWhenUsed/>
    <w:rsid w:val="0045590B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45590B"/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45590B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45590B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45590B"/>
    <w:rPr>
      <w:b/>
      <w:bCs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45590B"/>
  </w:style>
  <w:style w:type="paragraph" w:styleId="af2">
    <w:name w:val="Revision"/>
    <w:hidden/>
    <w:uiPriority w:val="99"/>
    <w:semiHidden/>
    <w:rsid w:val="0045590B"/>
  </w:style>
  <w:style w:type="character" w:styleId="af3">
    <w:name w:val="Unresolved Mention"/>
    <w:basedOn w:val="a0"/>
    <w:uiPriority w:val="99"/>
    <w:semiHidden/>
    <w:unhideWhenUsed/>
    <w:rsid w:val="004559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80</Words>
  <Characters>4452</Characters>
  <Application>Microsoft Office Word</Application>
  <DocSecurity>0</DocSecurity>
  <Lines>37</Lines>
  <Paragraphs>10</Paragraphs>
  <ScaleCrop>false</ScaleCrop>
  <Company/>
  <LinksUpToDate>false</LinksUpToDate>
  <CharactersWithSpaces>5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唯 许</dc:creator>
  <cp:keywords/>
  <dc:description/>
  <cp:lastModifiedBy>唯 许</cp:lastModifiedBy>
  <cp:revision>2</cp:revision>
  <dcterms:created xsi:type="dcterms:W3CDTF">2021-07-28T12:54:00Z</dcterms:created>
  <dcterms:modified xsi:type="dcterms:W3CDTF">2021-07-28T12:54:00Z</dcterms:modified>
</cp:coreProperties>
</file>